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7788B" w14:textId="681573AC" w:rsidR="001B0612" w:rsidRPr="00133A95" w:rsidRDefault="00D95164">
      <w:pPr>
        <w:rPr>
          <w:b/>
          <w:sz w:val="28"/>
        </w:rPr>
      </w:pPr>
      <w:r w:rsidRPr="00133A95">
        <w:rPr>
          <w:b/>
          <w:sz w:val="28"/>
        </w:rPr>
        <w:t>T2B consortium members</w:t>
      </w:r>
    </w:p>
    <w:p w14:paraId="1A03890B" w14:textId="7F5944FC" w:rsidR="00D95164" w:rsidRDefault="00D95164">
      <w:r>
        <w:t>PhD</w:t>
      </w:r>
      <w:bookmarkStart w:id="0" w:name="_GoBack"/>
      <w:bookmarkEnd w:id="0"/>
      <w:r>
        <w:t>/Postdocs</w:t>
      </w:r>
    </w:p>
    <w:p w14:paraId="1EB86638" w14:textId="2AAA5E08" w:rsidR="00D95164" w:rsidRDefault="00D95164">
      <w:r>
        <w:t>Name</w:t>
      </w:r>
      <w:r>
        <w:tab/>
      </w:r>
      <w:r>
        <w:tab/>
      </w:r>
      <w:r>
        <w:tab/>
      </w:r>
      <w:r>
        <w:tab/>
      </w:r>
      <w:r>
        <w:tab/>
        <w:t>Institute</w:t>
      </w:r>
    </w:p>
    <w:p w14:paraId="1EFE3DAC" w14:textId="64E62DDF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Mrs. Annabel Ruiter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1A90BD56" w14:textId="6D7AC376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Mrs. Linda van der Weele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3DBC5B84" w14:textId="19A984F3" w:rsidR="00D95164" w:rsidRDefault="00D95164" w:rsidP="00D95164">
      <w:r>
        <w:t>Mrs. Karoline Kielbassa</w:t>
      </w:r>
      <w:r>
        <w:tab/>
      </w:r>
      <w:r>
        <w:tab/>
      </w:r>
      <w:r>
        <w:tab/>
        <w:t>AMC</w:t>
      </w:r>
    </w:p>
    <w:p w14:paraId="7E0FB788" w14:textId="175E1427" w:rsidR="00D95164" w:rsidRDefault="00D95164" w:rsidP="00D95164">
      <w:r>
        <w:t>Mrs. Mariateresa Coppola</w:t>
      </w:r>
      <w:r>
        <w:tab/>
      </w:r>
      <w:r>
        <w:tab/>
        <w:t>VUMC</w:t>
      </w:r>
    </w:p>
    <w:p w14:paraId="3C00E1C7" w14:textId="0F37E6A6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Mrs. Dorit Verhoeven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08E2756D" w14:textId="6E9836E8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Mrs. </w:t>
      </w:r>
      <w:proofErr w:type="spellStart"/>
      <w:r w:rsidRPr="003A469C">
        <w:rPr>
          <w:lang w:val="nl-NL"/>
        </w:rPr>
        <w:t>Jyaysi</w:t>
      </w:r>
      <w:proofErr w:type="spellEnd"/>
      <w:r w:rsidRPr="003A469C">
        <w:rPr>
          <w:lang w:val="nl-NL"/>
        </w:rPr>
        <w:t xml:space="preserve"> </w:t>
      </w:r>
      <w:proofErr w:type="spellStart"/>
      <w:r w:rsidRPr="003A469C">
        <w:rPr>
          <w:lang w:val="nl-NL"/>
        </w:rPr>
        <w:t>Desai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72BF79D0" w14:textId="607F62DB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Mrs. Mirjam van der Burg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36B108A4" w14:textId="12006013" w:rsidR="00D95164" w:rsidRDefault="00D95164" w:rsidP="00D95164">
      <w:r>
        <w:t xml:space="preserve">Mrs. Esther </w:t>
      </w:r>
      <w:proofErr w:type="spellStart"/>
      <w:r>
        <w:t>Vletter</w:t>
      </w:r>
      <w:proofErr w:type="spellEnd"/>
      <w:r>
        <w:tab/>
      </w:r>
      <w:r>
        <w:tab/>
      </w:r>
      <w:r>
        <w:tab/>
        <w:t>LUMC</w:t>
      </w:r>
    </w:p>
    <w:p w14:paraId="40A53A98" w14:textId="33727DB0" w:rsidR="00D95164" w:rsidRDefault="00D95164" w:rsidP="00D95164">
      <w:r>
        <w:t>Mrs. Maaike Braham</w:t>
      </w:r>
      <w:r>
        <w:tab/>
      </w:r>
      <w:r>
        <w:tab/>
      </w:r>
      <w:r>
        <w:tab/>
        <w:t>RIVM</w:t>
      </w:r>
    </w:p>
    <w:p w14:paraId="1DC5A9D8" w14:textId="4A4C9909" w:rsidR="00D95164" w:rsidRDefault="00D95164" w:rsidP="00D95164">
      <w:r>
        <w:t>Mr. Matthias Busch</w:t>
      </w:r>
      <w:r>
        <w:tab/>
      </w:r>
      <w:r>
        <w:tab/>
      </w:r>
      <w:r>
        <w:tab/>
        <w:t>MUMC</w:t>
      </w:r>
    </w:p>
    <w:p w14:paraId="43118807" w14:textId="7797CEC6" w:rsidR="00D95164" w:rsidRDefault="00D95164" w:rsidP="00D95164">
      <w:r>
        <w:t>Mr. Carlo Bonasia</w:t>
      </w:r>
      <w:r>
        <w:tab/>
      </w:r>
      <w:r>
        <w:tab/>
      </w:r>
      <w:r>
        <w:tab/>
        <w:t>UMCG</w:t>
      </w:r>
    </w:p>
    <w:p w14:paraId="129C561A" w14:textId="15E48056" w:rsidR="00D95164" w:rsidRDefault="00D95164" w:rsidP="00D95164">
      <w:r>
        <w:t>Mrs. Elisabeth Raveling</w:t>
      </w:r>
      <w:r>
        <w:tab/>
      </w:r>
      <w:r>
        <w:tab/>
      </w:r>
      <w:r>
        <w:tab/>
        <w:t>UMCG</w:t>
      </w:r>
    </w:p>
    <w:p w14:paraId="129FE9F5" w14:textId="7A1C2733" w:rsidR="00D95164" w:rsidRDefault="00D95164" w:rsidP="00D95164">
      <w:r>
        <w:t>Mrs. Ruth Huizinga</w:t>
      </w:r>
      <w:r>
        <w:tab/>
      </w:r>
      <w:r>
        <w:tab/>
      </w:r>
      <w:r>
        <w:tab/>
      </w:r>
      <w:proofErr w:type="spellStart"/>
      <w:r>
        <w:t>ErasmusMC</w:t>
      </w:r>
      <w:proofErr w:type="spellEnd"/>
    </w:p>
    <w:p w14:paraId="1BDF0C8F" w14:textId="2518C611" w:rsidR="00D95164" w:rsidRDefault="00D95164" w:rsidP="00D95164">
      <w:r>
        <w:t>Mr. Niels Verstegen</w:t>
      </w:r>
      <w:r>
        <w:tab/>
      </w:r>
      <w:r>
        <w:tab/>
      </w:r>
      <w:r>
        <w:tab/>
      </w:r>
      <w:proofErr w:type="spellStart"/>
      <w:r>
        <w:t>Sanquin</w:t>
      </w:r>
      <w:proofErr w:type="spellEnd"/>
    </w:p>
    <w:p w14:paraId="56F19866" w14:textId="42733B70" w:rsidR="00D95164" w:rsidRDefault="00D95164" w:rsidP="00D95164">
      <w:r>
        <w:t>Mr. Casper Marsman</w:t>
      </w:r>
      <w:r>
        <w:tab/>
      </w:r>
      <w:r>
        <w:tab/>
      </w:r>
      <w:r>
        <w:tab/>
      </w:r>
      <w:proofErr w:type="spellStart"/>
      <w:r>
        <w:t>Sanquin</w:t>
      </w:r>
      <w:proofErr w:type="spellEnd"/>
    </w:p>
    <w:p w14:paraId="2B616919" w14:textId="59BC198B" w:rsidR="00D95164" w:rsidRDefault="00D95164" w:rsidP="00D95164">
      <w:r>
        <w:t xml:space="preserve">Mrs. Sabrina </w:t>
      </w:r>
      <w:proofErr w:type="spellStart"/>
      <w:r>
        <w:t>Pollastro</w:t>
      </w:r>
      <w:proofErr w:type="spellEnd"/>
      <w:r>
        <w:tab/>
      </w:r>
      <w:r>
        <w:tab/>
      </w:r>
      <w:r>
        <w:tab/>
      </w:r>
      <w:proofErr w:type="spellStart"/>
      <w:r>
        <w:t>Sanquin</w:t>
      </w:r>
      <w:proofErr w:type="spellEnd"/>
    </w:p>
    <w:p w14:paraId="33416C87" w14:textId="202CCBE1" w:rsidR="00D95164" w:rsidRDefault="00D95164" w:rsidP="00D95164">
      <w:r>
        <w:t xml:space="preserve">Mr. </w:t>
      </w:r>
      <w:proofErr w:type="spellStart"/>
      <w:r>
        <w:t>Koos</w:t>
      </w:r>
      <w:proofErr w:type="spellEnd"/>
      <w:r>
        <w:t xml:space="preserve"> van Dam</w:t>
      </w:r>
      <w:r>
        <w:tab/>
      </w:r>
      <w:r>
        <w:tab/>
      </w:r>
      <w:r>
        <w:tab/>
        <w:t>AMC</w:t>
      </w:r>
    </w:p>
    <w:p w14:paraId="6FED353B" w14:textId="71963D2B" w:rsidR="00D95164" w:rsidRDefault="00D95164" w:rsidP="00D95164">
      <w:r>
        <w:t xml:space="preserve">Mr. Laurent </w:t>
      </w:r>
      <w:proofErr w:type="spellStart"/>
      <w:r>
        <w:t>Paardekooper</w:t>
      </w:r>
      <w:proofErr w:type="spellEnd"/>
      <w:r>
        <w:tab/>
      </w:r>
      <w:r>
        <w:tab/>
        <w:t>LUMC</w:t>
      </w:r>
    </w:p>
    <w:p w14:paraId="7A200F7E" w14:textId="2BB590EF" w:rsidR="00D95164" w:rsidRDefault="00D95164" w:rsidP="00D95164">
      <w:r>
        <w:t xml:space="preserve">Mrs. Renée </w:t>
      </w:r>
      <w:proofErr w:type="spellStart"/>
      <w:r>
        <w:t>Ysermans</w:t>
      </w:r>
      <w:proofErr w:type="spellEnd"/>
      <w:r>
        <w:tab/>
      </w:r>
      <w:r>
        <w:tab/>
      </w:r>
      <w:r>
        <w:tab/>
        <w:t>MUMC</w:t>
      </w:r>
    </w:p>
    <w:p w14:paraId="3AFF46BD" w14:textId="6F85F378" w:rsidR="00D95164" w:rsidRDefault="00D95164" w:rsidP="00D95164">
      <w:r>
        <w:t xml:space="preserve">Mrs. </w:t>
      </w:r>
      <w:proofErr w:type="spellStart"/>
      <w:r>
        <w:t>Odilia</w:t>
      </w:r>
      <w:proofErr w:type="spellEnd"/>
      <w:r>
        <w:t xml:space="preserve"> </w:t>
      </w:r>
      <w:proofErr w:type="spellStart"/>
      <w:r>
        <w:t>Corneth</w:t>
      </w:r>
      <w:proofErr w:type="spellEnd"/>
      <w:r>
        <w:tab/>
      </w:r>
      <w:r>
        <w:tab/>
      </w:r>
      <w:r>
        <w:tab/>
      </w:r>
      <w:proofErr w:type="spellStart"/>
      <w:r>
        <w:t>ErasmusMC</w:t>
      </w:r>
      <w:proofErr w:type="spellEnd"/>
      <w:r>
        <w:t xml:space="preserve"> </w:t>
      </w:r>
    </w:p>
    <w:p w14:paraId="6E49A523" w14:textId="00DA29D9" w:rsidR="00D95164" w:rsidRDefault="00D95164" w:rsidP="00D95164">
      <w:r>
        <w:t xml:space="preserve">Mrs. Annemarie </w:t>
      </w:r>
      <w:proofErr w:type="spellStart"/>
      <w:r>
        <w:t>Buisman</w:t>
      </w:r>
      <w:proofErr w:type="spellEnd"/>
      <w:r>
        <w:tab/>
      </w:r>
      <w:r>
        <w:tab/>
        <w:t>RIVM</w:t>
      </w:r>
    </w:p>
    <w:p w14:paraId="1A511FCF" w14:textId="3A4EC7E8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Mr. Rob van Binnendijk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="003A469C" w:rsidRPr="003A469C">
        <w:rPr>
          <w:lang w:val="nl-NL"/>
        </w:rPr>
        <w:t>(</w:t>
      </w:r>
      <w:r w:rsidRPr="003A469C">
        <w:rPr>
          <w:lang w:val="nl-NL"/>
        </w:rPr>
        <w:t>RIVM</w:t>
      </w:r>
      <w:r w:rsidR="003A469C">
        <w:rPr>
          <w:lang w:val="nl-NL"/>
        </w:rPr>
        <w:t>)</w:t>
      </w:r>
    </w:p>
    <w:p w14:paraId="353E17D9" w14:textId="7826A9F4" w:rsidR="00D95164" w:rsidRPr="003A469C" w:rsidRDefault="00D95164" w:rsidP="00D95164">
      <w:pPr>
        <w:rPr>
          <w:lang w:val="nl-NL"/>
        </w:rPr>
      </w:pPr>
      <w:proofErr w:type="spellStart"/>
      <w:r w:rsidRPr="003A469C">
        <w:rPr>
          <w:lang w:val="nl-NL"/>
        </w:rPr>
        <w:t>Mrs</w:t>
      </w:r>
      <w:proofErr w:type="spellEnd"/>
      <w:r w:rsidRPr="003A469C">
        <w:rPr>
          <w:lang w:val="nl-NL"/>
        </w:rPr>
        <w:t xml:space="preserve"> Pauline van Schouwenburg</w:t>
      </w:r>
      <w:r w:rsidRPr="003A469C">
        <w:rPr>
          <w:lang w:val="nl-NL"/>
        </w:rPr>
        <w:tab/>
        <w:t xml:space="preserve"> </w:t>
      </w:r>
      <w:r w:rsidRPr="003A469C">
        <w:rPr>
          <w:lang w:val="nl-NL"/>
        </w:rPr>
        <w:tab/>
      </w:r>
      <w:r w:rsidR="003A469C">
        <w:rPr>
          <w:lang w:val="nl-NL"/>
        </w:rPr>
        <w:t>(</w:t>
      </w:r>
      <w:r w:rsidRPr="003A469C">
        <w:rPr>
          <w:lang w:val="nl-NL"/>
        </w:rPr>
        <w:t>LUMC</w:t>
      </w:r>
      <w:r w:rsidR="003A469C">
        <w:rPr>
          <w:lang w:val="nl-NL"/>
        </w:rPr>
        <w:t>)</w:t>
      </w:r>
    </w:p>
    <w:p w14:paraId="2A25BCE5" w14:textId="609221FB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Mr. </w:t>
      </w:r>
      <w:proofErr w:type="spellStart"/>
      <w:r w:rsidRPr="003A469C">
        <w:rPr>
          <w:lang w:val="nl-NL"/>
        </w:rPr>
        <w:t>Marvyn</w:t>
      </w:r>
      <w:proofErr w:type="spellEnd"/>
      <w:r w:rsidRPr="003A469C">
        <w:rPr>
          <w:lang w:val="nl-NL"/>
        </w:rPr>
        <w:t xml:space="preserve"> Koning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01DEBFAB" w14:textId="37003273" w:rsidR="00D95164" w:rsidRDefault="00D95164" w:rsidP="00D95164">
      <w:r>
        <w:t xml:space="preserve">Mr. </w:t>
      </w:r>
      <w:proofErr w:type="spellStart"/>
      <w:r>
        <w:t>Luuk</w:t>
      </w:r>
      <w:proofErr w:type="spellEnd"/>
      <w:r>
        <w:t xml:space="preserve"> Wieske</w:t>
      </w:r>
      <w:r>
        <w:tab/>
      </w:r>
      <w:r>
        <w:tab/>
      </w:r>
      <w:r>
        <w:tab/>
        <w:t>AMC</w:t>
      </w:r>
    </w:p>
    <w:p w14:paraId="1D9C2518" w14:textId="0A47CFDB" w:rsidR="00D95164" w:rsidRDefault="00D95164" w:rsidP="00D95164"/>
    <w:p w14:paraId="7FFDB8A1" w14:textId="67DFD10B" w:rsidR="00D95164" w:rsidRDefault="00D95164" w:rsidP="00D95164">
      <w:r>
        <w:t>Fundamental partners (</w:t>
      </w:r>
      <w:proofErr w:type="spellStart"/>
      <w:r>
        <w:t>Groupleaders</w:t>
      </w:r>
      <w:proofErr w:type="spellEnd"/>
      <w:r>
        <w:t xml:space="preserve"> / division heads)</w:t>
      </w:r>
    </w:p>
    <w:p w14:paraId="2E96D0BD" w14:textId="68397CDE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Name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Institute</w:t>
      </w:r>
      <w:proofErr w:type="spellEnd"/>
    </w:p>
    <w:p w14:paraId="682D5C6E" w14:textId="21108BDD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Lisa van Baarsen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2F3FE013" w14:textId="29712604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Prof. dr. Nico Bos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UMCG</w:t>
      </w:r>
    </w:p>
    <w:p w14:paraId="4083F2E6" w14:textId="5752A5A0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Anja ten Brinke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Sanquin</w:t>
      </w:r>
      <w:proofErr w:type="spellEnd"/>
    </w:p>
    <w:p w14:paraId="210A2BA9" w14:textId="5DBEAE5F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Eric Eldering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1E39BE86" w14:textId="2E75B271" w:rsidR="00D95164" w:rsidRPr="003A469C" w:rsidRDefault="00D95164" w:rsidP="00D95164">
      <w:pPr>
        <w:rPr>
          <w:lang w:val="nl-NL"/>
        </w:rPr>
      </w:pPr>
      <w:proofErr w:type="spellStart"/>
      <w:r w:rsidRPr="003A469C">
        <w:rPr>
          <w:lang w:val="nl-NL"/>
        </w:rPr>
        <w:t>Dr</w:t>
      </w:r>
      <w:proofErr w:type="spellEnd"/>
      <w:r w:rsidRPr="003A469C">
        <w:rPr>
          <w:lang w:val="nl-NL"/>
        </w:rPr>
        <w:t xml:space="preserve"> Cecile van Els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RIVM</w:t>
      </w:r>
    </w:p>
    <w:p w14:paraId="284EE323" w14:textId="05E624C3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Prof. dr. Marieke van Ham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Sanquin</w:t>
      </w:r>
      <w:proofErr w:type="spellEnd"/>
    </w:p>
    <w:p w14:paraId="756C81FD" w14:textId="5D80E77A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Prof. dr. Peter </w:t>
      </w:r>
      <w:proofErr w:type="spellStart"/>
      <w:r w:rsidRPr="003A469C">
        <w:rPr>
          <w:lang w:val="nl-NL"/>
        </w:rPr>
        <w:t>Heeringa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UMCG</w:t>
      </w:r>
    </w:p>
    <w:p w14:paraId="5EC3C3AA" w14:textId="1B1D3885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Prof. dr. Rudi Hendriks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ErasmusMC</w:t>
      </w:r>
      <w:proofErr w:type="spellEnd"/>
    </w:p>
    <w:p w14:paraId="17363B3C" w14:textId="73A1C1FE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Dr. Maartje </w:t>
      </w:r>
      <w:proofErr w:type="spellStart"/>
      <w:r w:rsidRPr="003A469C">
        <w:rPr>
          <w:lang w:val="nl-NL"/>
        </w:rPr>
        <w:t>Huijbers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168B248C" w14:textId="41C67E51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Ruth Huizinga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ErasmusMC</w:t>
      </w:r>
      <w:proofErr w:type="spellEnd"/>
    </w:p>
    <w:p w14:paraId="7305C7BA" w14:textId="5A727B0E" w:rsidR="00D95164" w:rsidRDefault="00D95164" w:rsidP="00D95164">
      <w:r w:rsidRPr="003A469C">
        <w:rPr>
          <w:lang w:val="nl-NL"/>
        </w:rPr>
        <w:t xml:space="preserve">Prof. dr. </w:t>
      </w:r>
      <w:r>
        <w:t>Reina Mebius</w:t>
      </w:r>
      <w:r>
        <w:tab/>
      </w:r>
      <w:r>
        <w:tab/>
      </w:r>
      <w:r>
        <w:tab/>
        <w:t>VUMC</w:t>
      </w:r>
    </w:p>
    <w:p w14:paraId="3FCC259A" w14:textId="7774F929" w:rsidR="00D95164" w:rsidRDefault="00D95164" w:rsidP="00D95164">
      <w:r>
        <w:t xml:space="preserve">Dr. Theo </w:t>
      </w:r>
      <w:proofErr w:type="spellStart"/>
      <w:r>
        <w:t>Rispens</w:t>
      </w:r>
      <w:proofErr w:type="spellEnd"/>
      <w:r>
        <w:tab/>
      </w:r>
      <w:r>
        <w:tab/>
      </w:r>
      <w:r>
        <w:tab/>
      </w:r>
      <w:proofErr w:type="spellStart"/>
      <w:r>
        <w:t>Sanquin</w:t>
      </w:r>
      <w:proofErr w:type="spellEnd"/>
    </w:p>
    <w:p w14:paraId="15CB68AE" w14:textId="34919574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Prof. dr. </w:t>
      </w:r>
      <w:proofErr w:type="spellStart"/>
      <w:r w:rsidRPr="003A469C">
        <w:rPr>
          <w:lang w:val="nl-NL"/>
        </w:rPr>
        <w:t>Rene</w:t>
      </w:r>
      <w:proofErr w:type="spellEnd"/>
      <w:r w:rsidRPr="003A469C">
        <w:rPr>
          <w:lang w:val="nl-NL"/>
        </w:rPr>
        <w:t xml:space="preserve"> </w:t>
      </w:r>
      <w:proofErr w:type="spellStart"/>
      <w:r w:rsidRPr="003A469C">
        <w:rPr>
          <w:lang w:val="nl-NL"/>
        </w:rPr>
        <w:t>Toes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377B859F" w14:textId="7B7C572C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Jelle de Wit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RIVM</w:t>
      </w:r>
    </w:p>
    <w:p w14:paraId="18C1F743" w14:textId="2EF76ECE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Jan</w:t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Damoiseaux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MUMC</w:t>
      </w:r>
    </w:p>
    <w:p w14:paraId="68D522E8" w14:textId="106374B5" w:rsidR="00D95164" w:rsidRDefault="00D95164" w:rsidP="00D95164">
      <w:r>
        <w:t xml:space="preserve">Dr. </w:t>
      </w:r>
      <w:proofErr w:type="spellStart"/>
      <w:r>
        <w:t>Wayel</w:t>
      </w:r>
      <w:proofErr w:type="spellEnd"/>
      <w:r>
        <w:t xml:space="preserve"> </w:t>
      </w:r>
      <w:proofErr w:type="spellStart"/>
      <w:r>
        <w:t>Abdulahad</w:t>
      </w:r>
      <w:proofErr w:type="spellEnd"/>
      <w:r>
        <w:t xml:space="preserve"> </w:t>
      </w:r>
      <w:r>
        <w:tab/>
      </w:r>
      <w:r>
        <w:tab/>
      </w:r>
      <w:r>
        <w:tab/>
        <w:t>UMCG</w:t>
      </w:r>
    </w:p>
    <w:p w14:paraId="5280F1D6" w14:textId="37CA6D6B" w:rsidR="00D95164" w:rsidRDefault="00D95164" w:rsidP="00D95164"/>
    <w:p w14:paraId="1D3D8927" w14:textId="77777777" w:rsidR="00D95164" w:rsidRDefault="00D95164" w:rsidP="00D95164"/>
    <w:p w14:paraId="4B50033E" w14:textId="77777777" w:rsidR="00D95164" w:rsidRDefault="00D95164" w:rsidP="00D95164"/>
    <w:p w14:paraId="2E673ADC" w14:textId="77777777" w:rsidR="00D95164" w:rsidRDefault="00D95164" w:rsidP="00D95164"/>
    <w:p w14:paraId="32FB5E48" w14:textId="77777777" w:rsidR="00D95164" w:rsidRDefault="00D95164" w:rsidP="00D95164"/>
    <w:p w14:paraId="2EBBDB7B" w14:textId="77777777" w:rsidR="00D95164" w:rsidRDefault="00D95164" w:rsidP="00D95164"/>
    <w:p w14:paraId="5D906D10" w14:textId="77777777" w:rsidR="00D95164" w:rsidRDefault="00D95164" w:rsidP="00D95164"/>
    <w:p w14:paraId="1E9D3CAF" w14:textId="77777777" w:rsidR="00D95164" w:rsidRDefault="00D95164" w:rsidP="00D95164"/>
    <w:p w14:paraId="25EC8DAF" w14:textId="77777777" w:rsidR="00D95164" w:rsidRDefault="00D95164" w:rsidP="00D95164"/>
    <w:p w14:paraId="611CE563" w14:textId="77777777" w:rsidR="00D95164" w:rsidRDefault="00D95164" w:rsidP="00D95164"/>
    <w:p w14:paraId="0375E82A" w14:textId="77777777" w:rsidR="00D95164" w:rsidRDefault="00D95164" w:rsidP="00D95164"/>
    <w:p w14:paraId="6BD47111" w14:textId="5D583280" w:rsidR="00D95164" w:rsidRDefault="00D95164" w:rsidP="00D95164">
      <w:r>
        <w:t>Clinical partners</w:t>
      </w:r>
    </w:p>
    <w:p w14:paraId="1B964EE4" w14:textId="5DD7CE6D" w:rsidR="00D95164" w:rsidRDefault="00D95164" w:rsidP="00D95164">
      <w:r>
        <w:t>Name</w:t>
      </w:r>
      <w:r>
        <w:tab/>
      </w:r>
      <w:r>
        <w:tab/>
      </w:r>
      <w:r>
        <w:tab/>
      </w:r>
      <w:r>
        <w:tab/>
        <w:t>Institute</w:t>
      </w:r>
    </w:p>
    <w:p w14:paraId="23828659" w14:textId="7E3DFF96" w:rsidR="00D95164" w:rsidRDefault="00D95164" w:rsidP="00D95164">
      <w:r>
        <w:t>Dr. Filip Eftimov</w:t>
      </w:r>
      <w:r>
        <w:tab/>
      </w:r>
      <w:r>
        <w:tab/>
      </w:r>
      <w:r>
        <w:tab/>
        <w:t>AMC</w:t>
      </w:r>
    </w:p>
    <w:p w14:paraId="6168D195" w14:textId="2B8325DD" w:rsidR="00D95164" w:rsidRDefault="00D95164" w:rsidP="00D95164">
      <w:r>
        <w:t>Dr. Casper Franssen</w:t>
      </w:r>
      <w:r>
        <w:tab/>
      </w:r>
      <w:r>
        <w:tab/>
        <w:t>UMCG</w:t>
      </w:r>
    </w:p>
    <w:p w14:paraId="0D3D2563" w14:textId="6150593D" w:rsidR="00D95164" w:rsidRDefault="00D95164" w:rsidP="00D95164">
      <w:r>
        <w:t>Prof. dr. Jaap Groothoff</w:t>
      </w:r>
      <w:r>
        <w:tab/>
      </w:r>
      <w:r>
        <w:tab/>
        <w:t>AMC</w:t>
      </w:r>
    </w:p>
    <w:p w14:paraId="7DCFFBC9" w14:textId="627C5DB6" w:rsidR="00D95164" w:rsidRDefault="00D95164" w:rsidP="00D95164">
      <w:r>
        <w:t>Prof. dr. Bart Jacobs</w:t>
      </w:r>
      <w:r>
        <w:tab/>
      </w:r>
      <w:r>
        <w:tab/>
      </w:r>
      <w:proofErr w:type="spellStart"/>
      <w:r>
        <w:t>ErasmusMC</w:t>
      </w:r>
      <w:proofErr w:type="spellEnd"/>
    </w:p>
    <w:p w14:paraId="2EFB5065" w14:textId="5824062D" w:rsidR="00D95164" w:rsidRDefault="00D95164" w:rsidP="00D95164">
      <w:r>
        <w:t>Dr. Barbara Horvath</w:t>
      </w:r>
      <w:r>
        <w:tab/>
      </w:r>
      <w:r>
        <w:tab/>
        <w:t>UMCG</w:t>
      </w:r>
    </w:p>
    <w:p w14:paraId="7A480EA0" w14:textId="790DDE3C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Prof. dr. Arnon Kater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39660B75" w14:textId="2413A799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Dr. Joep </w:t>
      </w:r>
      <w:proofErr w:type="spellStart"/>
      <w:r w:rsidRPr="003A469C">
        <w:rPr>
          <w:lang w:val="nl-NL"/>
        </w:rPr>
        <w:t>Killestein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  <w:t>VUMC</w:t>
      </w:r>
    </w:p>
    <w:p w14:paraId="1AD260BF" w14:textId="21115F8B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Prof. dr. Taco Kuijpers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13D63FAE" w14:textId="328B0B7F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Karina de Leeuw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UMCG</w:t>
      </w:r>
    </w:p>
    <w:p w14:paraId="1D55A3D8" w14:textId="3CCDE49D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L Oosten</w:t>
      </w:r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797B60B2" w14:textId="41C82BE2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Dr. Pieter van </w:t>
      </w:r>
      <w:proofErr w:type="spellStart"/>
      <w:r w:rsidRPr="003A469C">
        <w:rPr>
          <w:lang w:val="nl-NL"/>
        </w:rPr>
        <w:t>Paassen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  <w:t>UMC Maastricht</w:t>
      </w:r>
    </w:p>
    <w:p w14:paraId="0D397498" w14:textId="37485691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Bram Rutgers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UMCG</w:t>
      </w:r>
    </w:p>
    <w:p w14:paraId="703A9C4B" w14:textId="113FABA5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Dr. Uli </w:t>
      </w:r>
      <w:proofErr w:type="spellStart"/>
      <w:r w:rsidRPr="003A469C">
        <w:rPr>
          <w:lang w:val="nl-NL"/>
        </w:rPr>
        <w:t>Scherer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r w:rsidRPr="003A469C">
        <w:rPr>
          <w:lang w:val="nl-NL"/>
        </w:rPr>
        <w:tab/>
        <w:t>LUMC</w:t>
      </w:r>
    </w:p>
    <w:p w14:paraId="138AE87A" w14:textId="52A8A54B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Dr. Maarten </w:t>
      </w:r>
      <w:proofErr w:type="spellStart"/>
      <w:r w:rsidRPr="003A469C">
        <w:rPr>
          <w:lang w:val="nl-NL"/>
        </w:rPr>
        <w:t>Titulaer</w:t>
      </w:r>
      <w:proofErr w:type="spellEnd"/>
      <w:r w:rsidRPr="003A469C">
        <w:rPr>
          <w:lang w:val="nl-NL"/>
        </w:rPr>
        <w:tab/>
      </w:r>
      <w:r w:rsidRPr="003A469C">
        <w:rPr>
          <w:lang w:val="nl-NL"/>
        </w:rPr>
        <w:tab/>
      </w:r>
      <w:proofErr w:type="spellStart"/>
      <w:r w:rsidRPr="003A469C">
        <w:rPr>
          <w:lang w:val="nl-NL"/>
        </w:rPr>
        <w:t>ErasmusMC</w:t>
      </w:r>
      <w:proofErr w:type="spellEnd"/>
    </w:p>
    <w:p w14:paraId="53055448" w14:textId="77777777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 xml:space="preserve">Prof. dr. Jan </w:t>
      </w:r>
      <w:proofErr w:type="spellStart"/>
      <w:r w:rsidRPr="003A469C">
        <w:rPr>
          <w:lang w:val="nl-NL"/>
        </w:rPr>
        <w:t>Verschuuren</w:t>
      </w:r>
      <w:proofErr w:type="spellEnd"/>
      <w:r w:rsidRPr="003A469C">
        <w:rPr>
          <w:lang w:val="nl-NL"/>
        </w:rPr>
        <w:tab/>
        <w:t>LUMC</w:t>
      </w:r>
    </w:p>
    <w:p w14:paraId="0E7F1E55" w14:textId="2ADA0B9C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Niek de Vries</w:t>
      </w:r>
      <w:r w:rsidRPr="003A469C">
        <w:rPr>
          <w:lang w:val="nl-NL"/>
        </w:rPr>
        <w:tab/>
      </w:r>
      <w:r w:rsidRPr="003A469C">
        <w:rPr>
          <w:lang w:val="nl-NL"/>
        </w:rPr>
        <w:tab/>
        <w:t>AMC</w:t>
      </w:r>
    </w:p>
    <w:p w14:paraId="3DBB63FE" w14:textId="77777777" w:rsidR="00D95164" w:rsidRPr="003A469C" w:rsidRDefault="00D95164" w:rsidP="00D95164">
      <w:pPr>
        <w:rPr>
          <w:lang w:val="nl-NL"/>
        </w:rPr>
      </w:pPr>
      <w:r w:rsidRPr="003A469C">
        <w:rPr>
          <w:lang w:val="nl-NL"/>
        </w:rPr>
        <w:t>Dr. Diane van der Woude</w:t>
      </w:r>
      <w:r w:rsidRPr="003A469C">
        <w:rPr>
          <w:lang w:val="nl-NL"/>
        </w:rPr>
        <w:tab/>
        <w:t>LUMC</w:t>
      </w:r>
    </w:p>
    <w:p w14:paraId="58F7DB31" w14:textId="09FC1F97" w:rsidR="00D95164" w:rsidRDefault="00D95164" w:rsidP="00D95164">
      <w:r>
        <w:t>Dr. Josephine Vos</w:t>
      </w:r>
      <w:r>
        <w:tab/>
      </w:r>
      <w:r>
        <w:tab/>
        <w:t>AMC</w:t>
      </w:r>
    </w:p>
    <w:p w14:paraId="79BFABD9" w14:textId="37A0D16D" w:rsidR="00D95164" w:rsidRDefault="00D95164" w:rsidP="00D95164">
      <w:r>
        <w:t xml:space="preserve">Prof. dr. Hendrik </w:t>
      </w:r>
      <w:proofErr w:type="spellStart"/>
      <w:r>
        <w:t>Veelken</w:t>
      </w:r>
      <w:proofErr w:type="spellEnd"/>
      <w:r>
        <w:tab/>
        <w:t>LUMC</w:t>
      </w:r>
    </w:p>
    <w:p w14:paraId="0EBA504D" w14:textId="1CA7595D" w:rsidR="00D95164" w:rsidRDefault="00D95164" w:rsidP="00D95164"/>
    <w:p w14:paraId="5B1C11E3" w14:textId="5EE707C8" w:rsidR="00D95164" w:rsidRDefault="00D95164" w:rsidP="00D95164"/>
    <w:p w14:paraId="60226716" w14:textId="22D99242" w:rsidR="00D95164" w:rsidRDefault="00D95164" w:rsidP="00D95164"/>
    <w:p w14:paraId="0FCCAA99" w14:textId="39B96109" w:rsidR="00D95164" w:rsidRDefault="00D95164" w:rsidP="00D95164"/>
    <w:p w14:paraId="17CC6B9E" w14:textId="18493B9B" w:rsidR="00D95164" w:rsidRDefault="00D95164" w:rsidP="00D95164"/>
    <w:p w14:paraId="4C806D6B" w14:textId="75F27FFA" w:rsidR="00D95164" w:rsidRDefault="00D95164" w:rsidP="00D95164"/>
    <w:p w14:paraId="73249F6A" w14:textId="5F04A09D" w:rsidR="00D95164" w:rsidRDefault="00D95164" w:rsidP="00D95164"/>
    <w:p w14:paraId="4F9291A8" w14:textId="44EAC614" w:rsidR="00D95164" w:rsidRDefault="00D95164" w:rsidP="00D95164"/>
    <w:p w14:paraId="7DBDC441" w14:textId="741EED64" w:rsidR="00D95164" w:rsidRDefault="00D95164" w:rsidP="00D95164"/>
    <w:p w14:paraId="6186183A" w14:textId="77777777" w:rsidR="00D95164" w:rsidRDefault="00D95164" w:rsidP="00D95164"/>
    <w:sectPr w:rsidR="00D951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64"/>
    <w:rsid w:val="001333A3"/>
    <w:rsid w:val="00133A95"/>
    <w:rsid w:val="001D647E"/>
    <w:rsid w:val="001F4264"/>
    <w:rsid w:val="003A469C"/>
    <w:rsid w:val="008466E8"/>
    <w:rsid w:val="00AE316D"/>
    <w:rsid w:val="00CD553F"/>
    <w:rsid w:val="00D95164"/>
    <w:rsid w:val="00DE37A7"/>
    <w:rsid w:val="00E96227"/>
    <w:rsid w:val="00EA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2AAAC"/>
  <w15:chartTrackingRefBased/>
  <w15:docId w15:val="{9C28BD35-D1D1-4B0C-8773-39372063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8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Marsman</dc:creator>
  <cp:keywords/>
  <dc:description/>
  <cp:lastModifiedBy>Verhoeven, D.</cp:lastModifiedBy>
  <cp:revision>3</cp:revision>
  <dcterms:created xsi:type="dcterms:W3CDTF">2021-11-10T13:20:00Z</dcterms:created>
  <dcterms:modified xsi:type="dcterms:W3CDTF">2021-11-10T13:35:00Z</dcterms:modified>
</cp:coreProperties>
</file>